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161D2" w14:textId="77777777" w:rsidR="00094357" w:rsidRPr="00836A30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b/>
          <w:sz w:val="24"/>
          <w:szCs w:val="24"/>
        </w:rPr>
      </w:pPr>
      <w:r w:rsidRPr="00836A30">
        <w:rPr>
          <w:rFonts w:ascii="Times New Roman" w:eastAsia="MS PMincho" w:hAnsi="Times New Roman"/>
          <w:b/>
          <w:sz w:val="24"/>
          <w:szCs w:val="24"/>
        </w:rPr>
        <w:t>Clinical characteristics and longitudinal changes of patients with non-alcoholic fatty liver disease in two decades: the NAGALA study</w:t>
      </w:r>
    </w:p>
    <w:p w14:paraId="28D29187" w14:textId="77777777" w:rsidR="00094357" w:rsidRPr="00836A30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b/>
          <w:sz w:val="24"/>
          <w:szCs w:val="24"/>
        </w:rPr>
      </w:pPr>
    </w:p>
    <w:p w14:paraId="3125B286" w14:textId="77777777" w:rsidR="00094357" w:rsidRPr="00836A30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sz w:val="24"/>
          <w:szCs w:val="24"/>
        </w:rPr>
      </w:pPr>
      <w:proofErr w:type="spellStart"/>
      <w:r w:rsidRPr="00836A30">
        <w:rPr>
          <w:rFonts w:ascii="Times New Roman" w:eastAsia="MS PMincho" w:hAnsi="Times New Roman"/>
          <w:sz w:val="24"/>
          <w:szCs w:val="24"/>
        </w:rPr>
        <w:t>Takuro</w:t>
      </w:r>
      <w:proofErr w:type="spellEnd"/>
      <w:r w:rsidRPr="00836A30">
        <w:rPr>
          <w:rFonts w:ascii="Times New Roman" w:eastAsia="MS PMincho" w:hAnsi="Times New Roman"/>
          <w:sz w:val="24"/>
          <w:szCs w:val="24"/>
        </w:rPr>
        <w:t xml:space="preserve"> Okamura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1</w:t>
      </w:r>
      <w:r w:rsidRPr="00836A30">
        <w:rPr>
          <w:rFonts w:ascii="Times New Roman" w:eastAsia="MS PMincho" w:hAnsi="Times New Roman"/>
          <w:sz w:val="24"/>
          <w:szCs w:val="24"/>
        </w:rPr>
        <w:t>; Yoshitaka Hashimoto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1</w:t>
      </w:r>
      <w:r w:rsidRPr="00836A30">
        <w:rPr>
          <w:rFonts w:ascii="Times New Roman" w:eastAsia="MS PMincho" w:hAnsi="Times New Roman"/>
          <w:sz w:val="24"/>
          <w:szCs w:val="24"/>
        </w:rPr>
        <w:t>; Masahide Hamaguchi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1</w:t>
      </w:r>
      <w:r w:rsidRPr="00836A30">
        <w:rPr>
          <w:rFonts w:ascii="Times New Roman" w:eastAsia="MS PMincho" w:hAnsi="Times New Roman"/>
          <w:sz w:val="24"/>
          <w:szCs w:val="24"/>
        </w:rPr>
        <w:t xml:space="preserve">; Akihiro </w:t>
      </w:r>
      <w:proofErr w:type="spellStart"/>
      <w:r w:rsidRPr="00836A30">
        <w:rPr>
          <w:rFonts w:ascii="Times New Roman" w:eastAsia="MS PMincho" w:hAnsi="Times New Roman"/>
          <w:sz w:val="24"/>
          <w:szCs w:val="24"/>
        </w:rPr>
        <w:t>Obora</w:t>
      </w:r>
      <w:proofErr w:type="spellEnd"/>
      <w:r w:rsidRPr="00836A30">
        <w:rPr>
          <w:rFonts w:ascii="Times New Roman" w:eastAsia="MS PMincho" w:hAnsi="Times New Roman"/>
          <w:sz w:val="24"/>
          <w:szCs w:val="24"/>
        </w:rPr>
        <w:t>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2</w:t>
      </w:r>
      <w:r w:rsidRPr="00836A30">
        <w:rPr>
          <w:rFonts w:ascii="Times New Roman" w:eastAsia="MS PMincho" w:hAnsi="Times New Roman"/>
          <w:sz w:val="24"/>
          <w:szCs w:val="24"/>
        </w:rPr>
        <w:t>; Takao Kojima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2</w:t>
      </w:r>
      <w:r w:rsidRPr="00836A30">
        <w:rPr>
          <w:rFonts w:ascii="Times New Roman" w:eastAsia="MS PMincho" w:hAnsi="Times New Roman"/>
          <w:sz w:val="24"/>
          <w:szCs w:val="24"/>
        </w:rPr>
        <w:t>; Michiaki Fukui, MD, PhD</w:t>
      </w: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1</w:t>
      </w:r>
    </w:p>
    <w:p w14:paraId="0E3E874A" w14:textId="77777777" w:rsidR="00094357" w:rsidRPr="00836A30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sz w:val="24"/>
          <w:szCs w:val="24"/>
        </w:rPr>
      </w:pPr>
    </w:p>
    <w:p w14:paraId="0FD8D5BD" w14:textId="77777777" w:rsidR="00094357" w:rsidRPr="00836A30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sz w:val="24"/>
          <w:szCs w:val="24"/>
        </w:rPr>
      </w:pP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1</w:t>
      </w:r>
      <w:r w:rsidRPr="00836A30">
        <w:rPr>
          <w:rFonts w:ascii="Times New Roman" w:eastAsia="MS PMincho" w:hAnsi="Times New Roman"/>
          <w:sz w:val="24"/>
          <w:szCs w:val="24"/>
        </w:rPr>
        <w:t xml:space="preserve"> Department of Endocrinology and Metabolism, Kyoto Prefectural University of Medicine, Graduate School of Medical Science, Kyoto, Japan</w:t>
      </w:r>
    </w:p>
    <w:p w14:paraId="2F69976F" w14:textId="7F9D0F8F" w:rsidR="00094357" w:rsidRPr="00094357" w:rsidRDefault="00094357" w:rsidP="00094357">
      <w:pPr>
        <w:adjustRightInd w:val="0"/>
        <w:snapToGrid w:val="0"/>
        <w:spacing w:line="480" w:lineRule="auto"/>
        <w:rPr>
          <w:rFonts w:ascii="Times New Roman" w:eastAsia="MS PMincho" w:hAnsi="Times New Roman"/>
          <w:sz w:val="24"/>
          <w:szCs w:val="24"/>
        </w:rPr>
      </w:pPr>
      <w:r w:rsidRPr="00836A30">
        <w:rPr>
          <w:rFonts w:ascii="Times New Roman" w:eastAsia="MS PMincho" w:hAnsi="Times New Roman"/>
          <w:sz w:val="24"/>
          <w:szCs w:val="24"/>
          <w:vertAlign w:val="superscript"/>
        </w:rPr>
        <w:t>2</w:t>
      </w:r>
      <w:r w:rsidRPr="00836A30">
        <w:rPr>
          <w:rFonts w:ascii="Times New Roman" w:eastAsia="MS PMincho" w:hAnsi="Times New Roman"/>
          <w:sz w:val="24"/>
          <w:szCs w:val="24"/>
        </w:rPr>
        <w:t xml:space="preserve"> Department of Gastroenterology, Asahi University Hospital, Gifu, Japan</w:t>
      </w:r>
    </w:p>
    <w:p w14:paraId="1E68703B" w14:textId="77777777" w:rsidR="00094357" w:rsidRDefault="00094357" w:rsidP="00614FA6">
      <w:pPr>
        <w:jc w:val="left"/>
        <w:rPr>
          <w:rFonts w:ascii="Times New Roman" w:eastAsia="Yu Gothic" w:hAnsi="Times New Roman"/>
          <w:kern w:val="0"/>
          <w:sz w:val="24"/>
          <w:szCs w:val="24"/>
        </w:rPr>
        <w:sectPr w:rsidR="00094357" w:rsidSect="00094357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634E2E9F" w14:textId="2A6CE7FC" w:rsidR="00C4273A" w:rsidRDefault="00C4273A" w:rsidP="00C4273A">
      <w:pPr>
        <w:jc w:val="left"/>
        <w:rPr>
          <w:rFonts w:ascii="Times New Roman" w:eastAsia="Yu Gothic" w:hAnsi="Times New Roman"/>
          <w:kern w:val="0"/>
          <w:sz w:val="24"/>
          <w:szCs w:val="24"/>
        </w:rPr>
      </w:pPr>
      <w:r w:rsidRPr="0012524E">
        <w:rPr>
          <w:rFonts w:ascii="Times New Roman" w:eastAsia="Yu Gothic" w:hAnsi="Times New Roman"/>
          <w:kern w:val="0"/>
          <w:sz w:val="24"/>
          <w:szCs w:val="24"/>
        </w:rPr>
        <w:t xml:space="preserve">Table </w:t>
      </w:r>
      <w:r w:rsidR="006A0A79">
        <w:rPr>
          <w:rFonts w:ascii="Times New Roman" w:eastAsia="Yu Gothic" w:hAnsi="Times New Roman"/>
          <w:kern w:val="0"/>
          <w:sz w:val="24"/>
          <w:szCs w:val="24"/>
        </w:rPr>
        <w:t>S</w:t>
      </w:r>
      <w:r>
        <w:rPr>
          <w:rFonts w:ascii="Times New Roman" w:eastAsia="Yu Gothic" w:hAnsi="Times New Roman"/>
          <w:kern w:val="0"/>
          <w:sz w:val="24"/>
          <w:szCs w:val="24"/>
        </w:rPr>
        <w:t>1</w:t>
      </w:r>
      <w:r w:rsidRPr="0012524E">
        <w:rPr>
          <w:rFonts w:ascii="Times New Roman" w:eastAsia="Yu Gothic" w:hAnsi="Times New Roman"/>
          <w:kern w:val="0"/>
          <w:sz w:val="24"/>
          <w:szCs w:val="24"/>
        </w:rPr>
        <w:t xml:space="preserve">. Characteristics of </w:t>
      </w:r>
      <w:r>
        <w:rPr>
          <w:rFonts w:ascii="Times New Roman" w:eastAsia="Yu Gothic" w:hAnsi="Times New Roman"/>
          <w:kern w:val="0"/>
          <w:sz w:val="24"/>
          <w:szCs w:val="24"/>
        </w:rPr>
        <w:t>non-alcoholic</w:t>
      </w:r>
      <w:r w:rsidRPr="0012524E">
        <w:rPr>
          <w:rFonts w:ascii="Times New Roman" w:eastAsia="Yu Gothic" w:hAnsi="Times New Roman"/>
          <w:kern w:val="0"/>
          <w:sz w:val="24"/>
          <w:szCs w:val="24"/>
        </w:rPr>
        <w:t xml:space="preserve"> participants</w:t>
      </w:r>
    </w:p>
    <w:tbl>
      <w:tblPr>
        <w:tblW w:w="14785" w:type="dxa"/>
        <w:tblInd w:w="-11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9"/>
        <w:gridCol w:w="2126"/>
        <w:gridCol w:w="1789"/>
        <w:gridCol w:w="1045"/>
        <w:gridCol w:w="1701"/>
        <w:gridCol w:w="1701"/>
        <w:gridCol w:w="1134"/>
      </w:tblGrid>
      <w:tr w:rsidR="00C4273A" w:rsidRPr="0012524E" w14:paraId="27D94827" w14:textId="77777777" w:rsidTr="00C4273A">
        <w:trPr>
          <w:trHeight w:val="359"/>
        </w:trPr>
        <w:tc>
          <w:tcPr>
            <w:tcW w:w="5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F6254" w14:textId="77777777" w:rsidR="00C4273A" w:rsidRPr="001219A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BFED0" w14:textId="77777777" w:rsidR="00C4273A" w:rsidRPr="00526C2F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e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6AA5" w14:textId="77777777" w:rsidR="00C4273A" w:rsidRPr="00526C2F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526C2F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W</w:t>
            </w:r>
            <w:r w:rsidRPr="00526C2F">
              <w:rPr>
                <w:rFonts w:ascii="Times New Roman" w:eastAsia="Yu Gothic" w:hAnsi="Times New Roman"/>
                <w:kern w:val="0"/>
                <w:sz w:val="24"/>
                <w:szCs w:val="24"/>
              </w:rPr>
              <w:t>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72A29" w14:textId="77777777" w:rsidR="00C4273A" w:rsidRPr="00D60346" w:rsidRDefault="00C4273A" w:rsidP="00C4273A">
            <w:pPr>
              <w:jc w:val="center"/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</w:pPr>
          </w:p>
        </w:tc>
      </w:tr>
      <w:tr w:rsidR="00C4273A" w:rsidRPr="0012524E" w14:paraId="220D74CE" w14:textId="77777777" w:rsidTr="00C4273A">
        <w:trPr>
          <w:trHeight w:val="359"/>
        </w:trPr>
        <w:tc>
          <w:tcPr>
            <w:tcW w:w="5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D12A" w14:textId="77777777" w:rsidR="00C4273A" w:rsidRPr="001219A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21FA9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st</w:t>
            </w:r>
          </w:p>
          <w:p w14:paraId="49756358" w14:textId="483A5CB1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,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74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115B7" w14:textId="79EAAF30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7,602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AD2C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569E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2ACC6037" w14:textId="230B4D65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(n=2,4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3F8A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30B6A38A" w14:textId="280C3045" w:rsidR="00C4273A" w:rsidRPr="00526C2F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526C2F">
              <w:rPr>
                <w:rFonts w:ascii="Times New Roman" w:eastAsia="Yu Gothic" w:hAnsi="Times New Roman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,009</w:t>
            </w:r>
            <w:r w:rsidRPr="00526C2F">
              <w:rPr>
                <w:rFonts w:ascii="Times New Roman" w:eastAsia="Yu Gothic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CB7A0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</w:tr>
      <w:tr w:rsidR="00C4273A" w:rsidRPr="0012524E" w14:paraId="0FF6AB8F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CA17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CA98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6 (10.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F4F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0 (10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DA5C06F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44335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8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31CC5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3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3AD9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CFF6FC4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D99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Body mass index (kg/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16B7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0 (2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460C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 (3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A17EC7D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83EBE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7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BD5DD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86D2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69B76C70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97CF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9F5E" w14:textId="24B2C3D1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1.5 (72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9157" w14:textId="40158A8F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7.7 (2,10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AA1BFA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225B0" w14:textId="3B52EE3B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2.4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C975F" w14:textId="03E116B7" w:rsidR="00C4273A" w:rsidRDefault="006855A4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2.9 (9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7E77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37</w:t>
            </w:r>
          </w:p>
        </w:tc>
      </w:tr>
      <w:tr w:rsidR="00C4273A" w:rsidRPr="0012524E" w14:paraId="1DC52EDF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E4F9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E79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1.6 (17.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827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0.3 (14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4D5FDAE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1A5A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5.4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C95F0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2.1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100B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15E3747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D1F1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D57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3 (10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9BBC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6 (11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646632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6793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495E9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1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7D33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08301E3A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59EA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258C" w14:textId="72FCF9B0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9.0 (97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46E6" w14:textId="4064B89D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3.3 (2,5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A22B3A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20BAC" w14:textId="355C2923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0.1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4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67357" w14:textId="304642DA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7.2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1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3B0BD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C4273A" w:rsidRPr="0012524E" w14:paraId="4BD22DA5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4933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F0D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1.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FEC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1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866CC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73A3A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17E30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2DD5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16B618D2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E104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3AA2" w14:textId="312BA2E1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3.1 (77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2D12" w14:textId="5D55A206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6.8 (3,55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819EBA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3010D" w14:textId="62BA359A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0.9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C01FF" w14:textId="1FDB29E9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9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58F4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62D63F40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E017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CE3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1.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D120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F7D747E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AE4A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1F30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5BED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7B33044C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6698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EF40AD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riglycer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C816" w14:textId="4B7678BE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6.6 (1,23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B8EE" w14:textId="3A5F791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4.6 (1,11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2D03A2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3029E" w14:textId="7D462089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2.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>0 (2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84030" w14:textId="03455AA1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4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354A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0C0F28BB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C6F3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444900">
              <w:rPr>
                <w:rFonts w:ascii="Times New Roman" w:eastAsia="Yu Gothic" w:hAnsi="Times New Roman"/>
                <w:kern w:val="0"/>
                <w:sz w:val="24"/>
                <w:szCs w:val="24"/>
              </w:rPr>
              <w:t>igh-density lipoprotein cholesterol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557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3D9A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 (0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1D128C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15CFA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C1B7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5FD3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6D461A7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3EF0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EF40AD">
              <w:rPr>
                <w:rFonts w:ascii="Times New Roman" w:eastAsia="Yu Gothic" w:hAnsi="Times New Roman"/>
                <w:kern w:val="0"/>
                <w:sz w:val="24"/>
                <w:szCs w:val="24"/>
              </w:rPr>
              <w:t>Low high-density lipoprotein cholesterol lev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4F17" w14:textId="79B362EB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9.1 (1,31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C6EC" w14:textId="5C354CEE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5 (64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0FF33F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93152" w14:textId="6A4B458D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8.4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9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5DF40" w14:textId="20158B4E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9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4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2402A" w14:textId="77777777" w:rsidR="00C4273A" w:rsidRDefault="00C4273A" w:rsidP="006855A4">
            <w:pPr>
              <w:ind w:firstLineChars="50" w:firstLine="120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6AEB2698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7B5" w14:textId="77777777" w:rsidR="00C4273A" w:rsidRPr="00EF40AD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M</w:t>
            </w:r>
            <w:r w:rsidRPr="00387EE9">
              <w:rPr>
                <w:rFonts w:ascii="Times New Roman" w:hAnsi="Times New Roman"/>
                <w:sz w:val="24"/>
                <w:szCs w:val="24"/>
                <w:lang w:val="en"/>
              </w:rPr>
              <w:t>etabolic syndrome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5B88" w14:textId="23B20B39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6 (1.2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53C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9 (1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F21342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9E37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2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7B09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9 (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E1CFE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72E75D76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BD4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328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 (6.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888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6 (10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E12D6A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160EB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8.6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FDD34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5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5F8D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D5A6780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B84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5656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 (15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03D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 (17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5AD772C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19691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3.3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A32BC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5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92C0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0EB48367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6F5E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amma-</w:t>
            </w:r>
            <w:proofErr w:type="spellStart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lutamyltransferase</w:t>
            </w:r>
            <w:proofErr w:type="spellEnd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4921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8.2 (40.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6AFB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2 (23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F78D98D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EE32B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6.5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DC6A8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8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AF34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41</w:t>
            </w:r>
          </w:p>
        </w:tc>
      </w:tr>
      <w:tr w:rsidR="00C4273A" w:rsidRPr="0012524E" w14:paraId="61283ECC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356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8792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B0E5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95F3E9E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2364C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9E80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786B9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8D32F3D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EE9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1294" w14:textId="372685D0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6.0 (87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7AC0" w14:textId="4063E7A6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9.9 (3,03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504006D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125FF" w14:textId="04F12FFD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6.5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,0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B7DA7" w14:textId="6AEE9BDA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7.7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6,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05D9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C4273A" w:rsidRPr="0012524E" w14:paraId="761DE273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8A5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317B" w14:textId="64A943F2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6.0 (87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16B9" w14:textId="5570A38E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4.9 (2,65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2C58548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6FF56" w14:textId="112690AA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3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1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E5A8A" w14:textId="3CEAE073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9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5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420E0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1F4B0B5C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501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F1AF" w14:textId="3EE110D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8.0 (1,61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BD2F" w14:textId="076BAE8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5.2 (1,9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684A28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B9843" w14:textId="08DE008B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3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D3B46" w14:textId="2D0C2503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4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7CCDD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202ED019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906E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Habit of exercis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494CB" w14:textId="6AE7A8EA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8.6 (628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vAlign w:val="center"/>
          </w:tcPr>
          <w:p w14:paraId="2EDCF881" w14:textId="17904200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1.2 (127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6E362EA6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FA88294" w14:textId="7B16D841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8.4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4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EA62D5F" w14:textId="708142F8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6.9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1,1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278BE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.057</w:t>
            </w:r>
          </w:p>
        </w:tc>
      </w:tr>
      <w:tr w:rsidR="00C4273A" w:rsidRPr="0012524E" w14:paraId="430A21C0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04F5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cohol consumptio</w:t>
            </w:r>
            <w:r w:rsidRPr="0026542C">
              <w:rPr>
                <w:rFonts w:ascii="Times New Roman" w:eastAsia="Yu Gothic" w:hAnsi="Times New Roman"/>
                <w:kern w:val="0"/>
                <w:sz w:val="24"/>
                <w:szCs w:val="24"/>
              </w:rPr>
              <w:t>n, g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F57B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4.6 (61.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5EA6" w14:textId="77777777" w:rsidR="00C4273A" w:rsidRPr="0012524E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6 (53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C4E06E1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ADA41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5.3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3B46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C7D28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18F07D65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DA1C2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FLD Fibrosis Sco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3759A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30 (1.13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vAlign w:val="center"/>
          </w:tcPr>
          <w:p w14:paraId="0DF384F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43 (1.17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5240C069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225D5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22 (1.0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63298B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61 (1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3DA505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4D208D1B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5798" w14:textId="77777777" w:rsidR="00C4273A" w:rsidRPr="0012524E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b4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3C21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5 (0.4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BCFE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9 (0.5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84A319F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E4FF7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7 (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EA13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B2613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C4273A" w:rsidRPr="0012524E" w14:paraId="31325DC9" w14:textId="77777777" w:rsidTr="00C4273A">
        <w:trPr>
          <w:trHeight w:val="359"/>
        </w:trPr>
        <w:tc>
          <w:tcPr>
            <w:tcW w:w="5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8BBAC" w14:textId="77777777" w:rsidR="00C4273A" w:rsidRDefault="00C4273A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tty liv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4A08F" w14:textId="4AB3A548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="006855A4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79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05728" w14:textId="0E0541CA" w:rsidR="00C4273A" w:rsidRDefault="006855A4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1.7</w:t>
            </w:r>
            <w:r w:rsidR="00C4273A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2,41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C5EC4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58C0" w14:textId="1282B41C" w:rsidR="00C4273A" w:rsidRDefault="006855A4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4.1 </w:t>
            </w: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8588" w14:textId="47C2522F" w:rsidR="00C4273A" w:rsidRDefault="006855A4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9.9 </w:t>
            </w:r>
            <w:r w:rsidR="00C4273A">
              <w:rPr>
                <w:rFonts w:ascii="Times New Roman" w:eastAsia="Yu Gothic" w:hAnsi="Times New Roman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</w:t>
            </w:r>
            <w:r w:rsidR="00C4273A">
              <w:rPr>
                <w:rFonts w:ascii="Times New Roman" w:eastAsia="Yu Gothic" w:hAnsi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08CB2" w14:textId="77777777" w:rsidR="00C4273A" w:rsidRDefault="00C4273A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</w:tbl>
    <w:p w14:paraId="0B91614B" w14:textId="2694749E" w:rsidR="00C4273A" w:rsidRPr="00C4273A" w:rsidRDefault="004B46AC" w:rsidP="004B46AC">
      <w:pPr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eastAsia="Yu Gothic" w:hAnsi="Times New Roman"/>
          <w:kern w:val="0"/>
          <w:sz w:val="24"/>
          <w:szCs w:val="24"/>
        </w:rPr>
        <w:t>Data are expressed as</w:t>
      </w:r>
      <w:r w:rsidRPr="00836A30">
        <w:rPr>
          <w:rFonts w:ascii="Times New Roman" w:eastAsia="Yu Gothic" w:hAnsi="Times New Roman"/>
          <w:color w:val="FF0000"/>
          <w:kern w:val="0"/>
          <w:sz w:val="24"/>
          <w:szCs w:val="24"/>
        </w:rPr>
        <w:t xml:space="preserve"> 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median (IQR) or % (number) of subjects.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br/>
      </w:r>
      <w:r w:rsidRPr="00836A30">
        <w:rPr>
          <w:rFonts w:ascii="Times New Roman" w:eastAsia="Yu Gothic" w:hAnsi="Times New Roman"/>
          <w:i/>
          <w:iCs/>
          <w:kern w:val="0"/>
          <w:sz w:val="24"/>
          <w:szCs w:val="24"/>
        </w:rPr>
        <w:t xml:space="preserve">p 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values by one-way analysis of variance for continuous variables and chi-squared test for categorical variables.</w:t>
      </w:r>
    </w:p>
    <w:p w14:paraId="6D5E3191" w14:textId="306A2E28" w:rsidR="00675E92" w:rsidRDefault="00C4273A">
      <w:pPr>
        <w:widowControl/>
        <w:jc w:val="left"/>
        <w:rPr>
          <w:rFonts w:ascii="Times New Roman" w:eastAsia="Yu Gothic" w:hAnsi="Times New Roman"/>
          <w:kern w:val="0"/>
          <w:sz w:val="24"/>
          <w:szCs w:val="24"/>
        </w:rPr>
      </w:pPr>
      <w:r>
        <w:rPr>
          <w:rFonts w:ascii="Times New Roman" w:eastAsia="Yu Gothic" w:hAnsi="Times New Roman"/>
          <w:kern w:val="0"/>
          <w:sz w:val="24"/>
          <w:szCs w:val="24"/>
        </w:rPr>
        <w:br w:type="page"/>
      </w:r>
    </w:p>
    <w:p w14:paraId="5A6F3C21" w14:textId="5083F5E6" w:rsidR="00675E92" w:rsidRDefault="006A0A79" w:rsidP="00675E92">
      <w:pPr>
        <w:jc w:val="left"/>
        <w:rPr>
          <w:rFonts w:ascii="Times New Roman" w:eastAsia="Yu Gothic" w:hAnsi="Times New Roman"/>
          <w:kern w:val="0"/>
          <w:sz w:val="24"/>
          <w:szCs w:val="24"/>
        </w:rPr>
      </w:pPr>
      <w:r>
        <w:rPr>
          <w:rFonts w:ascii="Times New Roman" w:eastAsia="Yu Gothic" w:hAnsi="Times New Roman"/>
          <w:kern w:val="0"/>
          <w:sz w:val="24"/>
          <w:szCs w:val="24"/>
        </w:rPr>
        <w:t>T</w:t>
      </w:r>
      <w:r w:rsidRPr="0012524E">
        <w:rPr>
          <w:rFonts w:ascii="Times New Roman" w:eastAsia="Yu Gothic" w:hAnsi="Times New Roman"/>
          <w:kern w:val="0"/>
          <w:sz w:val="24"/>
          <w:szCs w:val="24"/>
        </w:rPr>
        <w:t xml:space="preserve">able </w:t>
      </w:r>
      <w:r>
        <w:rPr>
          <w:rFonts w:ascii="Times New Roman" w:eastAsia="Yu Gothic" w:hAnsi="Times New Roman"/>
          <w:kern w:val="0"/>
          <w:sz w:val="24"/>
          <w:szCs w:val="24"/>
        </w:rPr>
        <w:t>S</w:t>
      </w:r>
      <w:r w:rsidR="00675E92">
        <w:rPr>
          <w:rFonts w:ascii="Times New Roman" w:eastAsia="Yu Gothic" w:hAnsi="Times New Roman"/>
          <w:kern w:val="0"/>
          <w:sz w:val="24"/>
          <w:szCs w:val="24"/>
        </w:rPr>
        <w:t>2</w:t>
      </w:r>
      <w:r w:rsidR="00675E92" w:rsidRPr="0012524E">
        <w:rPr>
          <w:rFonts w:ascii="Times New Roman" w:eastAsia="Yu Gothic" w:hAnsi="Times New Roman"/>
          <w:kern w:val="0"/>
          <w:sz w:val="24"/>
          <w:szCs w:val="24"/>
        </w:rPr>
        <w:t>. Characteristics of study</w:t>
      </w:r>
      <w:r w:rsidR="00675E92">
        <w:rPr>
          <w:rFonts w:ascii="Times New Roman" w:eastAsia="Yu Gothic" w:hAnsi="Times New Roman" w:hint="eastAsia"/>
          <w:kern w:val="0"/>
          <w:sz w:val="24"/>
          <w:szCs w:val="24"/>
        </w:rPr>
        <w:t xml:space="preserve"> </w:t>
      </w:r>
      <w:r w:rsidR="00675E92" w:rsidRPr="0012524E">
        <w:rPr>
          <w:rFonts w:ascii="Times New Roman" w:eastAsia="Yu Gothic" w:hAnsi="Times New Roman"/>
          <w:kern w:val="0"/>
          <w:sz w:val="24"/>
          <w:szCs w:val="24"/>
        </w:rPr>
        <w:t>participants</w:t>
      </w:r>
      <w:r w:rsidR="00675E92">
        <w:rPr>
          <w:rFonts w:ascii="Times New Roman" w:eastAsia="Yu Gothic" w:hAnsi="Times New Roman"/>
          <w:kern w:val="0"/>
          <w:sz w:val="24"/>
          <w:szCs w:val="24"/>
        </w:rPr>
        <w:t xml:space="preserve"> with and without obesity</w:t>
      </w:r>
    </w:p>
    <w:tbl>
      <w:tblPr>
        <w:tblW w:w="31680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5"/>
        <w:gridCol w:w="1510"/>
        <w:gridCol w:w="1511"/>
        <w:gridCol w:w="1511"/>
        <w:gridCol w:w="1511"/>
        <w:gridCol w:w="1510"/>
        <w:gridCol w:w="1511"/>
        <w:gridCol w:w="5547"/>
        <w:gridCol w:w="347"/>
        <w:gridCol w:w="5200"/>
        <w:gridCol w:w="694"/>
        <w:gridCol w:w="4854"/>
        <w:gridCol w:w="1039"/>
      </w:tblGrid>
      <w:tr w:rsidR="00675E92" w:rsidRPr="0012524E" w14:paraId="7BDCF55D" w14:textId="77777777" w:rsidTr="00591B89">
        <w:trPr>
          <w:gridAfter w:val="6"/>
          <w:wAfter w:w="17681" w:type="dxa"/>
          <w:trHeight w:val="359"/>
        </w:trPr>
        <w:tc>
          <w:tcPr>
            <w:tcW w:w="139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2A83C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bookmarkStart w:id="0" w:name="_Hlk33606315"/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en</w:t>
            </w:r>
          </w:p>
        </w:tc>
      </w:tr>
      <w:tr w:rsidR="00675E92" w:rsidRPr="0012524E" w14:paraId="1F482AE0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DDC75" w14:textId="77777777" w:rsidR="00675E92" w:rsidRPr="001219AA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F4F18" w14:textId="77777777" w:rsidR="00675E92" w:rsidRPr="00526C2F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Obesity-</w:t>
            </w: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A1658" w14:textId="77777777" w:rsidR="00675E92" w:rsidRPr="00D60346" w:rsidRDefault="00675E92" w:rsidP="00591B89">
            <w:pPr>
              <w:jc w:val="center"/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Obesity+</w:t>
            </w:r>
          </w:p>
        </w:tc>
      </w:tr>
      <w:tr w:rsidR="00675E92" w:rsidRPr="0012524E" w14:paraId="412E6802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A56C" w14:textId="77777777" w:rsidR="00675E92" w:rsidRPr="001219AA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3F61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5215236D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3,409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D009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780C5B39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6,831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486A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E92B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7DCEDBA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870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D94D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00D31F93" w14:textId="77777777" w:rsidR="00675E92" w:rsidRPr="00526C2F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2,087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EF15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</w:tr>
      <w:bookmarkEnd w:id="0"/>
      <w:tr w:rsidR="00675E92" w:rsidRPr="0012524E" w14:paraId="7A15B0E5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742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7358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1 (9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DFE50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5 (10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62840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E0C0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4 (9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0E084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8 (9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860868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4FCD156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8D0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Body mass index (kg/m²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24B6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9 (1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99B291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1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84426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3F1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2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8239FC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7 (2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9F7503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14672D3B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54C7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stolic blood pressure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9A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0.6 (16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B0C00D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9.0 (13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6885A6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BF6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0.7 (17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95FE5C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7.3 (13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FE148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23A2F85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F943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astolic blood pressure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6E7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9 (10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EB366A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 (10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376011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A2D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2.2 (11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FB75FD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 (10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8E4266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6D32716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0C2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194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21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610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1 (82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FA4120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100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 (1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BDD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1 (52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A60589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23EB90A1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E471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981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CD3B0C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3196E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5F1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1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2A493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47EA1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6C31A3F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2D08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5CC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8 (74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9E7319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2,86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565D01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97B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4 (30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EE3182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1,35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921AE8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19579A7B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5801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riglycerides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026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 (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75DA2F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E4212D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503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1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6E6475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B4B786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05CAC817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330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3C3A9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riglyceridem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854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,02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D6E110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68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28FBBF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F3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2.2 (45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64686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3 (48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B068FE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34B38D17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DEEA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444900">
              <w:rPr>
                <w:rFonts w:ascii="Times New Roman" w:eastAsia="Yu Gothic" w:hAnsi="Times New Roman"/>
                <w:kern w:val="0"/>
                <w:sz w:val="24"/>
                <w:szCs w:val="24"/>
              </w:rPr>
              <w:t>igh-density lipoprotein cholesterol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989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47B92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9816F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DCB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3E85D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0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EA2556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1428B0C9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6D3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L</w:t>
            </w:r>
            <w:r w:rsidRPr="00444900">
              <w:rPr>
                <w:rFonts w:ascii="Times New Roman" w:eastAsia="Yu Gothic" w:hAnsi="Times New Roman"/>
                <w:kern w:val="0"/>
                <w:sz w:val="24"/>
                <w:szCs w:val="24"/>
              </w:rPr>
              <w:t>ow high-density lipoprotein cholesterol level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CA3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 (1,07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DD4AE1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36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28A4C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D44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5 (45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6EEC42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9 (31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0E6DFE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721E254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B8E7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M</w:t>
            </w:r>
            <w:r w:rsidRPr="00387EE9">
              <w:rPr>
                <w:rFonts w:ascii="Times New Roman" w:hAnsi="Times New Roman"/>
                <w:sz w:val="24"/>
                <w:szCs w:val="24"/>
                <w:lang w:val="en"/>
              </w:rPr>
              <w:t>etabolic syndrome scor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645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1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AB313B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308E5D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616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1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10415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1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A6DAA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58C4D2FE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059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7D1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 (9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9C462E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7 (9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3D36B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DD4F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4 (8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75BE1B5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8 (13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EEDDE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3D62127C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AD2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0706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2 (12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F88358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2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779D59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6E2E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5 (20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03B081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2.6 (22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971DE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675E92" w:rsidRPr="0012524E" w14:paraId="79D3AC3D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F6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amma-</w:t>
            </w:r>
            <w:proofErr w:type="spellStart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lutamyltransferase</w:t>
            </w:r>
            <w:proofErr w:type="spellEnd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02E3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7 (54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A58AAB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8 (3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C5918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700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9 (49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56F2039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9 (35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33EB3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34CBB72A" w14:textId="77777777" w:rsidTr="00591B89">
        <w:trPr>
          <w:gridAfter w:val="1"/>
          <w:wAfter w:w="1039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ABC1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9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E4CD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5547" w:type="dxa"/>
            <w:vAlign w:val="center"/>
          </w:tcPr>
          <w:p w14:paraId="66367692" w14:textId="77777777" w:rsidR="00675E92" w:rsidRPr="0012524E" w:rsidRDefault="00675E92" w:rsidP="00591B89">
            <w:pPr>
              <w:jc w:val="left"/>
            </w:pPr>
          </w:p>
        </w:tc>
        <w:tc>
          <w:tcPr>
            <w:tcW w:w="5547" w:type="dxa"/>
            <w:gridSpan w:val="2"/>
          </w:tcPr>
          <w:p w14:paraId="526FA0AB" w14:textId="77777777" w:rsidR="00675E92" w:rsidRPr="0012524E" w:rsidRDefault="00675E92" w:rsidP="00591B89">
            <w:pPr>
              <w:jc w:val="left"/>
            </w:pPr>
          </w:p>
        </w:tc>
        <w:tc>
          <w:tcPr>
            <w:tcW w:w="5548" w:type="dxa"/>
            <w:gridSpan w:val="2"/>
            <w:vAlign w:val="center"/>
          </w:tcPr>
          <w:p w14:paraId="1F73B3F6" w14:textId="77777777" w:rsidR="00675E92" w:rsidRPr="0012524E" w:rsidRDefault="00675E92" w:rsidP="00591B89">
            <w:pPr>
              <w:jc w:val="left"/>
            </w:pPr>
          </w:p>
        </w:tc>
      </w:tr>
      <w:tr w:rsidR="00675E92" w:rsidRPr="0012524E" w14:paraId="23FABAC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9516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23C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 (73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66AE79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7 (2,23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42D64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66D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9 (20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2E1CE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3 (71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617A3FC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794DDFD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7DD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EEFF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6 (87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A69430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1 (2,53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68FD05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E6A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4 (25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98811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0 (79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9D22D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0820AAC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A680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584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9 (1,80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057D5EB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3 (1,86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B6535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089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7 (40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65DAC5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7 (57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2A8931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12847AE6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B8B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Habit of exercise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8CFE3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8 (64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5DEBE98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1 (1,578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E6A53A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1019152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6 (136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2D4E267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8 (37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A26187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15</w:t>
            </w:r>
          </w:p>
        </w:tc>
      </w:tr>
      <w:tr w:rsidR="00675E92" w:rsidRPr="0012524E" w14:paraId="76C2A6E4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6D8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cohol consumptio</w:t>
            </w:r>
            <w:r w:rsidRPr="0026542C">
              <w:rPr>
                <w:rFonts w:ascii="Times New Roman" w:eastAsia="Yu Gothic" w:hAnsi="Times New Roman"/>
                <w:kern w:val="0"/>
                <w:sz w:val="24"/>
                <w:szCs w:val="24"/>
              </w:rPr>
              <w:t>n, g/wee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FCA3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0.6 (152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B88CFE9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1 (149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A9CD73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397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4.3 (173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C1225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 (151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A4FE9A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7CD221DB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97E21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FLD Fibrosis Score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870DC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3 (1.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43CE7C9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5 (1.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638E906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6F47DB8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1 (1.2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32BD7E6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1.2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AA7A78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1D1E0E5F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C386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b4 inde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B3F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CBAF3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40F08E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AFD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6A16C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F9BEE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:rsidRPr="0012524E" w14:paraId="0FC2AFFC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138D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tty liv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CD52C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1 (51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E3AE7B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0 (1,57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4D8B66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8DA02C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5 (49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A96E1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 (1,47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4F0AA5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24918B92" w14:textId="77777777" w:rsidTr="00591B89">
        <w:trPr>
          <w:gridAfter w:val="6"/>
          <w:wAfter w:w="17681" w:type="dxa"/>
          <w:trHeight w:val="359"/>
        </w:trPr>
        <w:tc>
          <w:tcPr>
            <w:tcW w:w="139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5FFC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Women</w:t>
            </w:r>
          </w:p>
        </w:tc>
      </w:tr>
      <w:tr w:rsidR="00675E92" w:rsidRPr="00D60346" w14:paraId="6B0CB652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42E8F" w14:textId="77777777" w:rsidR="00675E92" w:rsidRPr="001219AA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B31EF" w14:textId="77777777" w:rsidR="00675E92" w:rsidRPr="00526C2F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Obesity-</w:t>
            </w: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7A61F" w14:textId="77777777" w:rsidR="00675E92" w:rsidRPr="00D60346" w:rsidRDefault="00675E92" w:rsidP="00591B89">
            <w:pPr>
              <w:jc w:val="center"/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Obesity+</w:t>
            </w:r>
          </w:p>
        </w:tc>
      </w:tr>
      <w:tr w:rsidR="00675E92" w14:paraId="70AAE23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576E" w14:textId="77777777" w:rsidR="00675E92" w:rsidRPr="001219AA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609A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477E0F35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2,210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A4AA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6DAFDAA9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6,590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4835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FD43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174CDE2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292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3636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663902BD" w14:textId="77777777" w:rsidR="00675E92" w:rsidRPr="00526C2F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n=771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FFF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D60346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</w:tr>
      <w:tr w:rsidR="00675E92" w14:paraId="5EFA06C0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A33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411E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2 (10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7B8E68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10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B709F9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0F76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9.5 (9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09174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6 (9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5CEF0D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67</w:t>
            </w:r>
          </w:p>
        </w:tc>
      </w:tr>
      <w:tr w:rsidR="00675E92" w14:paraId="5D8A2934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D8C1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Body mass index (kg/m²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3842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 (2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98C152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4 (2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13E5C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41F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2 (2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0891EDC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9 (3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771A31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158E7D5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A24F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stolic blood pressure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723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3.5 (17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1F6BD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0.7 (14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678C6C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EE6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9.9 (20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E5F846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3.1 (16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1689E5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6ED7ADED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4C5F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astolic blood pressure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A33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 (10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4B527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3 (1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A8799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BE7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7 (1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EE0F9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6 (1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CD8A8F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53E0FD8D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49E4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62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11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2D85A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35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B6D119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9C7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4 (3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A6FCC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6 (15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F3D75E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47C3064A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F3DE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903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E3B47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8E2A9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DC8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 (1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42F4D5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5B765A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14C522F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2A30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3D1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19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CF48A6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1 (1,06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6E4C3C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8A3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7 (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8153EF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34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21D2FF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2E853202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4594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riglycerides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358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857521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8F3F75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BCE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0C7EA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64726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13A02992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3BBC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3C3A9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riglyceridem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804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17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02DE1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13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60FFE0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8B7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2 (7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FE5F5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6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79BEB5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3FEEFF86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8C07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H</w:t>
            </w:r>
            <w:r w:rsidRPr="00444900">
              <w:rPr>
                <w:rFonts w:ascii="Times New Roman" w:eastAsia="Yu Gothic" w:hAnsi="Times New Roman"/>
                <w:kern w:val="0"/>
                <w:sz w:val="24"/>
                <w:szCs w:val="24"/>
              </w:rPr>
              <w:t>igh-density lipoprotein cholesterol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8EA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 (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135948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8F344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E3E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37EE8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1C6BA8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14FB1303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84C8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L</w:t>
            </w:r>
            <w:r w:rsidRPr="00444900">
              <w:rPr>
                <w:rFonts w:ascii="Times New Roman" w:eastAsia="Yu Gothic" w:hAnsi="Times New Roman"/>
                <w:kern w:val="0"/>
                <w:sz w:val="24"/>
                <w:szCs w:val="24"/>
              </w:rPr>
              <w:t>ow high-density lipoprotein cholesterol level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D9F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5 (76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D96262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31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443B52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C8E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 (17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4EC113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5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5C5A2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05DDDDE4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1E59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M</w:t>
            </w:r>
            <w:r w:rsidRPr="00387EE9">
              <w:rPr>
                <w:rFonts w:ascii="Times New Roman" w:hAnsi="Times New Roman"/>
                <w:sz w:val="24"/>
                <w:szCs w:val="24"/>
                <w:lang w:val="en"/>
              </w:rPr>
              <w:t>etabolic syndrome scor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286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0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2BE86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7EB49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FF8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1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712BB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1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7A5FCB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53BBBA0A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7A4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50D1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4 (4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E62B48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1 (13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173C5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2DD2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1 (7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85499D2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9 (11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09DE08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675E92" w14:paraId="19107DF5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C6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F56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6 (7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923F2B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6 (14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B8E2AC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5CE0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8.6 (13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D53E0E1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 (16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5E6F9F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19</w:t>
            </w:r>
          </w:p>
        </w:tc>
      </w:tr>
      <w:tr w:rsidR="00675E92" w14:paraId="6C0E109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D1D5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amma-</w:t>
            </w:r>
            <w:proofErr w:type="spellStart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glutamyltransferase</w:t>
            </w:r>
            <w:proofErr w:type="spellEnd"/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AA33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2 (21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FF04DD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4 (11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E7909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D0F1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3 (24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939BC5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7 (26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2CBB5E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115</w:t>
            </w:r>
          </w:p>
        </w:tc>
      </w:tr>
      <w:tr w:rsidR="00675E92" w:rsidRPr="0012524E" w14:paraId="2780493C" w14:textId="77777777" w:rsidTr="00591B89">
        <w:trPr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177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90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A1F2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5894" w:type="dxa"/>
            <w:gridSpan w:val="2"/>
            <w:vAlign w:val="center"/>
          </w:tcPr>
          <w:p w14:paraId="06EFBA87" w14:textId="77777777" w:rsidR="00675E92" w:rsidRPr="0012524E" w:rsidRDefault="00675E92" w:rsidP="00591B89">
            <w:pPr>
              <w:jc w:val="left"/>
            </w:pPr>
          </w:p>
        </w:tc>
        <w:tc>
          <w:tcPr>
            <w:tcW w:w="5894" w:type="dxa"/>
            <w:gridSpan w:val="2"/>
          </w:tcPr>
          <w:p w14:paraId="35D37907" w14:textId="77777777" w:rsidR="00675E92" w:rsidRPr="0012524E" w:rsidRDefault="00675E92" w:rsidP="00591B89">
            <w:pPr>
              <w:jc w:val="left"/>
            </w:pPr>
          </w:p>
        </w:tc>
        <w:tc>
          <w:tcPr>
            <w:tcW w:w="5893" w:type="dxa"/>
            <w:gridSpan w:val="2"/>
            <w:vAlign w:val="center"/>
          </w:tcPr>
          <w:p w14:paraId="0CD6CCED" w14:textId="77777777" w:rsidR="00675E92" w:rsidRPr="0012524E" w:rsidRDefault="00675E92" w:rsidP="00591B89">
            <w:pPr>
              <w:jc w:val="left"/>
            </w:pPr>
          </w:p>
        </w:tc>
      </w:tr>
      <w:tr w:rsidR="00675E92" w14:paraId="7BF72891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1EB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9D61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9 (1,87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FF7990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5 (5,70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2E775A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A0E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8 (25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4BE5C9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8 (64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5F1E55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85</w:t>
            </w:r>
          </w:p>
        </w:tc>
      </w:tr>
      <w:tr w:rsidR="00675E92" w14:paraId="7FC184DC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234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A4B9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10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5903343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 (56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0B53F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7D7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1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FA6FE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5 (8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A324A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6D156A27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198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2FD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 (22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8F7C404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33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27B72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1E8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2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BDF69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4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7A9830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27</w:t>
            </w:r>
          </w:p>
        </w:tc>
      </w:tr>
      <w:tr w:rsidR="00675E92" w14:paraId="77A86080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519A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Habit of exercise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56F77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.3 (427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1F51FF00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3 (1,140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7B0638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34E6817E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4 (36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0A027DA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4 (11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1C9ABF44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49</w:t>
            </w:r>
          </w:p>
        </w:tc>
      </w:tr>
      <w:tr w:rsidR="00675E92" w14:paraId="2693C006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5AC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2524E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cohol consumptio</w:t>
            </w:r>
            <w:r w:rsidRPr="0026542C">
              <w:rPr>
                <w:rFonts w:ascii="Times New Roman" w:eastAsia="Yu Gothic" w:hAnsi="Times New Roman"/>
                <w:kern w:val="0"/>
                <w:sz w:val="24"/>
                <w:szCs w:val="24"/>
              </w:rPr>
              <w:t>n, g/wee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350A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7.7 (88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BE7408" w14:textId="77777777" w:rsidR="00675E92" w:rsidRPr="0012524E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2 (72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27647FA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9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F8F7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4.7 (66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9630FF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3 (83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8678631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42</w:t>
            </w:r>
          </w:p>
        </w:tc>
      </w:tr>
      <w:tr w:rsidR="00675E92" w14:paraId="68A0DBC0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5ED4" w14:textId="77777777" w:rsidR="00675E92" w:rsidRPr="0012524E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FLD Fibrosis Score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4AAC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2 (1.0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228843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7 (1.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5765D9DF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79642550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2.0 (1.2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11F85E1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.2 (1.2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003E146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39</w:t>
            </w:r>
          </w:p>
        </w:tc>
      </w:tr>
      <w:tr w:rsidR="00675E92" w14:paraId="074CB8E8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4105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ib4 inde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5719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0C44B5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B4998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148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8B3686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B7693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75E92" w14:paraId="043EB5B4" w14:textId="77777777" w:rsidTr="00591B89">
        <w:trPr>
          <w:gridAfter w:val="6"/>
          <w:wAfter w:w="17681" w:type="dxa"/>
          <w:trHeight w:val="359"/>
        </w:trPr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E3FCD" w14:textId="77777777" w:rsidR="00675E92" w:rsidRDefault="00675E92" w:rsidP="00591B89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atty liv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252B2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11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4B7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474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B9F33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7487D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7 (10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9888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39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C914B" w14:textId="77777777" w:rsidR="00675E92" w:rsidRDefault="00675E92" w:rsidP="00591B89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</w:tbl>
    <w:p w14:paraId="74CD6A7E" w14:textId="77777777" w:rsidR="00675E92" w:rsidRPr="00836A30" w:rsidRDefault="00675E92" w:rsidP="00675E92">
      <w:pPr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hAnsi="Times New Roman"/>
          <w:sz w:val="24"/>
          <w:szCs w:val="24"/>
        </w:rPr>
        <w:t>NAFLD, non-alcoholic fatty liver disease</w:t>
      </w:r>
    </w:p>
    <w:p w14:paraId="077B5525" w14:textId="77777777" w:rsidR="00675E92" w:rsidRPr="00AB5DFF" w:rsidRDefault="00675E92" w:rsidP="00675E92">
      <w:pPr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eastAsia="Yu Gothic" w:hAnsi="Times New Roman"/>
          <w:kern w:val="0"/>
          <w:sz w:val="24"/>
          <w:szCs w:val="24"/>
        </w:rPr>
        <w:t>Data are expressed as me</w:t>
      </w:r>
      <w:r w:rsidRPr="00836A30">
        <w:rPr>
          <w:rFonts w:ascii="Times New Roman" w:eastAsia="Yu Gothic" w:hAnsi="Times New Roman" w:hint="eastAsia"/>
          <w:kern w:val="0"/>
          <w:sz w:val="24"/>
          <w:szCs w:val="24"/>
        </w:rPr>
        <w:t>d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ian (IQR) or % (number) of subjects.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br/>
      </w:r>
      <w:r w:rsidRPr="00836A30">
        <w:rPr>
          <w:rFonts w:ascii="Times New Roman" w:eastAsia="Yu Gothic" w:hAnsi="Times New Roman"/>
          <w:i/>
          <w:iCs/>
          <w:kern w:val="0"/>
          <w:sz w:val="24"/>
          <w:szCs w:val="24"/>
        </w:rPr>
        <w:t xml:space="preserve">p 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values by one-way analysis of variance for continuous variables and chi-squared test for categorical variables.</w:t>
      </w:r>
    </w:p>
    <w:p w14:paraId="06C8A504" w14:textId="217E192D" w:rsidR="00675E92" w:rsidRDefault="00675E92">
      <w:pPr>
        <w:widowControl/>
        <w:jc w:val="left"/>
        <w:rPr>
          <w:rFonts w:ascii="Times New Roman" w:eastAsia="Yu Gothic" w:hAnsi="Times New Roman"/>
          <w:kern w:val="0"/>
          <w:sz w:val="24"/>
          <w:szCs w:val="24"/>
        </w:rPr>
      </w:pPr>
      <w:r>
        <w:rPr>
          <w:rFonts w:ascii="Times New Roman" w:eastAsia="Yu Gothic" w:hAnsi="Times New Roman"/>
          <w:kern w:val="0"/>
          <w:sz w:val="24"/>
          <w:szCs w:val="24"/>
        </w:rPr>
        <w:br w:type="page"/>
      </w:r>
    </w:p>
    <w:p w14:paraId="2F9A485A" w14:textId="739D3285" w:rsidR="00614FA6" w:rsidRPr="00836A30" w:rsidRDefault="00614FA6" w:rsidP="00614FA6">
      <w:pPr>
        <w:jc w:val="left"/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eastAsia="Yu Gothic" w:hAnsi="Times New Roman"/>
          <w:kern w:val="0"/>
          <w:sz w:val="24"/>
          <w:szCs w:val="24"/>
        </w:rPr>
        <w:t xml:space="preserve">Table </w:t>
      </w:r>
      <w:r w:rsidR="006A0A79">
        <w:rPr>
          <w:rFonts w:ascii="Times New Roman" w:eastAsia="Yu Gothic" w:hAnsi="Times New Roman"/>
          <w:kern w:val="0"/>
          <w:sz w:val="24"/>
          <w:szCs w:val="24"/>
        </w:rPr>
        <w:t>S</w:t>
      </w:r>
      <w:bookmarkStart w:id="1" w:name="_GoBack"/>
      <w:bookmarkEnd w:id="1"/>
      <w:r w:rsidR="00675E92">
        <w:rPr>
          <w:rFonts w:ascii="Times New Roman" w:eastAsia="Yu Gothic" w:hAnsi="Times New Roman"/>
          <w:kern w:val="0"/>
          <w:sz w:val="24"/>
          <w:szCs w:val="24"/>
        </w:rPr>
        <w:t>3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. Characteristics of study</w:t>
      </w:r>
      <w:r w:rsidRPr="00836A30">
        <w:rPr>
          <w:rFonts w:ascii="Times New Roman" w:eastAsia="Yu Gothic" w:hAnsi="Times New Roman" w:hint="eastAsia"/>
          <w:kern w:val="0"/>
          <w:sz w:val="24"/>
          <w:szCs w:val="24"/>
        </w:rPr>
        <w:t xml:space="preserve"> 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participants having NAFLD with and without obesity</w:t>
      </w:r>
    </w:p>
    <w:tbl>
      <w:tblPr>
        <w:tblW w:w="13559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0"/>
        <w:gridCol w:w="1465"/>
        <w:gridCol w:w="1465"/>
        <w:gridCol w:w="1465"/>
        <w:gridCol w:w="1465"/>
        <w:gridCol w:w="1464"/>
        <w:gridCol w:w="1465"/>
      </w:tblGrid>
      <w:tr w:rsidR="00614FA6" w:rsidRPr="00836A30" w14:paraId="5C70778D" w14:textId="77777777" w:rsidTr="00C4273A">
        <w:trPr>
          <w:trHeight w:val="359"/>
        </w:trPr>
        <w:tc>
          <w:tcPr>
            <w:tcW w:w="135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6831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rticipants with obesity</w:t>
            </w:r>
          </w:p>
        </w:tc>
      </w:tr>
      <w:tr w:rsidR="00614FA6" w:rsidRPr="00836A30" w14:paraId="0F57A722" w14:textId="77777777" w:rsidTr="00C4273A">
        <w:trPr>
          <w:trHeight w:val="359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746C5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2D8A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M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en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E0D0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Women</w:t>
            </w:r>
          </w:p>
        </w:tc>
      </w:tr>
      <w:tr w:rsidR="00614FA6" w:rsidRPr="00836A30" w14:paraId="4D3719A2" w14:textId="77777777" w:rsidTr="00C4273A">
        <w:trPr>
          <w:trHeight w:val="359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7D0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109F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1E77B24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39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E2E9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624D716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1,22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58A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9EF8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4AF63D3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97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6816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1FEE346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33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CA51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</w:tr>
      <w:tr w:rsidR="00614FA6" w:rsidRPr="00836A30" w14:paraId="1E08E0B1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3C5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6D7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5 (15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743321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8.0 (1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7E6724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FAC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2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FD6BC5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12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C0384C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66</w:t>
            </w:r>
          </w:p>
        </w:tc>
      </w:tr>
      <w:tr w:rsidR="00614FA6" w:rsidRPr="00836A30" w14:paraId="13DDAC5C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473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Body mass index (kg/m²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8AE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9 (2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AD9763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3 (3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3983CA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6A8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5 (3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E6F80E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8 (4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6B1F3A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26</w:t>
            </w:r>
          </w:p>
        </w:tc>
      </w:tr>
      <w:tr w:rsidR="00614FA6" w:rsidRPr="00836A30" w14:paraId="27BED413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F29B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S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stolic blood pressure (mmHg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EC1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9.0 (23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00A08A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7.0 (17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BFA772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415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0.5 (28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80CCD5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6.5 (19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E2DA27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30</w:t>
            </w:r>
          </w:p>
        </w:tc>
      </w:tr>
      <w:tr w:rsidR="00614FA6" w:rsidRPr="00836A30" w14:paraId="4C792CAB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A7C1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D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iastolic blood pressure (mmHg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829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1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F3793E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3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3294C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B00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 (15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F4A659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8 (1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42938E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02</w:t>
            </w:r>
          </w:p>
        </w:tc>
      </w:tr>
      <w:tr w:rsidR="00614FA6" w:rsidRPr="00836A30" w14:paraId="2A7C6F42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76C8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CE9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56355D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2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EE02BA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EE9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42BCE0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F8ACA3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542</w:t>
            </w:r>
          </w:p>
        </w:tc>
      </w:tr>
      <w:tr w:rsidR="00614FA6" w:rsidRPr="00836A30" w14:paraId="7CD64647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F133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EA2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8D5801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1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1A0B91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92E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0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B12B46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0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79FE9B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94</w:t>
            </w:r>
          </w:p>
        </w:tc>
      </w:tr>
      <w:tr w:rsidR="00614FA6" w:rsidRPr="00836A30" w14:paraId="352CB1B6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1D76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018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7 (14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AD3A5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 (77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EA4BC9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05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9 (2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EADEC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3 (16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A70D1C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1224307F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549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T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riglycerides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8EB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9 (1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07B8BC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EADF27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6AC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2D9CF3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8EFC9F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09EEFFF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4637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ypertriglyceridemi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69C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1 (23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63E8B5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5 (33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873F5A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BCD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 (3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B91692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3 (4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47B516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11B89997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5465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igh-density lipoprotein cholesterol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651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3F4A26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B077BA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6B0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BB728F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CAB466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3A7A7FE6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E3D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Low high-density lipoprotein cholesterol level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5CF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8 (2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74E4FA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8 (2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253335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000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2 (7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3FA0B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2.6 (10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C05EDA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6D6AE732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73C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196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0 (9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2D7320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13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4A7E7F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D3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6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48ACB5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10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BA754B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69</w:t>
            </w:r>
          </w:p>
        </w:tc>
      </w:tr>
      <w:tr w:rsidR="00614FA6" w:rsidRPr="00836A30" w14:paraId="1879ED36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1C4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958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2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443621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2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8180A9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253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5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652358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1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ADB41D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76</w:t>
            </w:r>
          </w:p>
        </w:tc>
      </w:tr>
      <w:tr w:rsidR="00614FA6" w:rsidRPr="00836A30" w14:paraId="33DDEC9E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01E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Gamma-</w:t>
            </w:r>
            <w:proofErr w:type="spellStart"/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glutamyltransferase</w:t>
            </w:r>
            <w:proofErr w:type="spellEnd"/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4E0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40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F690ED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0 (20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C6A9BE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D24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21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1EF7E3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0 (12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BCA885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6</w:t>
            </w:r>
          </w:p>
        </w:tc>
      </w:tr>
      <w:tr w:rsidR="00614FA6" w:rsidRPr="00836A30" w14:paraId="799CA8F9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FE7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AE3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</w:tr>
      <w:tr w:rsidR="00614FA6" w:rsidRPr="00836A30" w14:paraId="2145151A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F7B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B17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8 (9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F56525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8 (47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DA2554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9E6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8 (9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0FF709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7 (27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29034C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07</w:t>
            </w:r>
          </w:p>
        </w:tc>
      </w:tr>
      <w:tr w:rsidR="00614FA6" w:rsidRPr="00836A30" w14:paraId="54078290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E73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80F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5 (10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FF5993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38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C0394C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0FA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FB7409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3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435EE6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015C51B1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17A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462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7 (17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1F62D8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2 (34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C3DE0E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A24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029B7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2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113D84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76</w:t>
            </w:r>
          </w:p>
        </w:tc>
      </w:tr>
      <w:tr w:rsidR="00614FA6" w:rsidRPr="00836A30" w14:paraId="4DD6B5D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47D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abit of exercis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6FA4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6 (54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92D279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3.5 (163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345416E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94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18FEA5D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4 (13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C2CAC0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3 (43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8D0659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974</w:t>
            </w:r>
          </w:p>
        </w:tc>
      </w:tr>
      <w:tr w:rsidR="00614FA6" w:rsidRPr="00836A30" w14:paraId="52A3B291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AED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cohol consumption, g/week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0040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6.0 (110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6DBF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52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ED7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F104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097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1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7473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598</w:t>
            </w:r>
          </w:p>
        </w:tc>
      </w:tr>
      <w:tr w:rsidR="00614FA6" w:rsidRPr="00836A30" w14:paraId="22824C2C" w14:textId="77777777" w:rsidTr="00C4273A">
        <w:trPr>
          <w:trHeight w:val="359"/>
        </w:trPr>
        <w:tc>
          <w:tcPr>
            <w:tcW w:w="135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6373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rticipants without obesity</w:t>
            </w:r>
          </w:p>
        </w:tc>
      </w:tr>
      <w:tr w:rsidR="00614FA6" w:rsidRPr="00836A30" w14:paraId="7851BB7C" w14:textId="77777777" w:rsidTr="00C4273A">
        <w:trPr>
          <w:trHeight w:val="359"/>
        </w:trPr>
        <w:tc>
          <w:tcPr>
            <w:tcW w:w="4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0F731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08106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9439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iCs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iCs/>
                <w:kern w:val="0"/>
                <w:sz w:val="24"/>
                <w:szCs w:val="24"/>
              </w:rPr>
              <w:t>W</w:t>
            </w:r>
            <w:r w:rsidRPr="00836A30">
              <w:rPr>
                <w:rFonts w:ascii="Times New Roman" w:eastAsia="Yu Gothic" w:hAnsi="Times New Roman"/>
                <w:iCs/>
                <w:kern w:val="0"/>
                <w:sz w:val="24"/>
                <w:szCs w:val="24"/>
              </w:rPr>
              <w:t>omen</w:t>
            </w:r>
          </w:p>
        </w:tc>
      </w:tr>
      <w:tr w:rsidR="00614FA6" w:rsidRPr="00836A30" w14:paraId="6886490D" w14:textId="77777777" w:rsidTr="00C4273A">
        <w:trPr>
          <w:trHeight w:val="359"/>
        </w:trPr>
        <w:tc>
          <w:tcPr>
            <w:tcW w:w="4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6B85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3C7A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3B80032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39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5B7C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2B68012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1,18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0B69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9AA0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Past</w:t>
            </w:r>
          </w:p>
          <w:p w14:paraId="5EABB87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102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0675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</w:t>
            </w:r>
          </w:p>
          <w:p w14:paraId="621AA5E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(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=35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BEC5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- value</w:t>
            </w:r>
          </w:p>
        </w:tc>
      </w:tr>
      <w:tr w:rsidR="00614FA6" w:rsidRPr="00836A30" w14:paraId="39A6D4B5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F34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FB7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1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5A02F0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 (1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D396F5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6AC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0 (11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BDA49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11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460338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16</w:t>
            </w:r>
          </w:p>
        </w:tc>
      </w:tr>
      <w:tr w:rsidR="00614FA6" w:rsidRPr="00836A30" w14:paraId="41D9399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2D6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Body mass index (kg/m²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B8D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5 (1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507D59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3 (1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898DDC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7A9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2 (1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AED1E7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8 (2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5B6D36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16</w:t>
            </w:r>
          </w:p>
        </w:tc>
      </w:tr>
      <w:tr w:rsidR="00614FA6" w:rsidRPr="00836A30" w14:paraId="19073161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070A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S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stolic blood pressure (mmHg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DDA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1.5 (19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5A336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1.0 (18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72A0E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976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4.5 (2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6235FC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0.0 (20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61EDCB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1036DEBB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0D50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D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iastolic blood pressure (mmHg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7CF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13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533234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14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5DE6DE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3FD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0 (16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33BE2F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5 (15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B7DB28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021F6008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75D1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8A2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A8A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9CCD4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FDC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7C28A3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D3E17A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95</w:t>
            </w:r>
          </w:p>
        </w:tc>
      </w:tr>
      <w:tr w:rsidR="00614FA6" w:rsidRPr="00836A30" w14:paraId="1F034304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C317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F4F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0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758D9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0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1C6FF0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897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D0262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F5445B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300</w:t>
            </w:r>
          </w:p>
        </w:tc>
      </w:tr>
      <w:tr w:rsidR="00614FA6" w:rsidRPr="00836A30" w14:paraId="3FFC9BC9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B982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H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DE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 (12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043194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5 (60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92C99A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304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7 (3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BBC56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5 (14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29096F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03</w:t>
            </w:r>
          </w:p>
        </w:tc>
      </w:tr>
      <w:tr w:rsidR="00614FA6" w:rsidRPr="00836A30" w14:paraId="2F354C48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32E1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T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riglycerides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B8C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 (1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973933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0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1E3CA2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EDF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 (0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92FDDE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9 (0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C5FB87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59772F8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3AE7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ypertriglyceridemi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741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6 (2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E6EEE8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6 (23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0C165C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F1C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7 (2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FCAB27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8 (4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E2C6DA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0EBBE4BB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218B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igh-density lipoprotein cholesterol (mmol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ABD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35CF30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3 (0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FE376A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F5B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 (0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AC0AD7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 (0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CCC8FF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748397DC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7FEC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Low high-density lipoprotein cholesterol level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5E1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0 (21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250A50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4 (12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AD6A22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920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5 (5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48F00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 (7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F2E0BB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38E8EBF9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B7D9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F37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0 (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A6A40B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9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9429B2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0B9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5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5F1EF5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0 (8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D77684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614FA6" w:rsidRPr="00836A30" w14:paraId="4F1C166E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8A6B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185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 (1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F6AA9E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0 (15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A04FD2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5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985A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0 (12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034ABD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0 (11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FB0DD0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42</w:t>
            </w:r>
          </w:p>
        </w:tc>
      </w:tr>
      <w:tr w:rsidR="00614FA6" w:rsidRPr="00836A30" w14:paraId="1CFA5662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F58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Gamma-</w:t>
            </w:r>
            <w:proofErr w:type="spellStart"/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glutamyltransferase</w:t>
            </w:r>
            <w:proofErr w:type="spellEnd"/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5D3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0 (31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24064F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0 (1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B6F45D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C2E3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9.0 (17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7FF556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0 (10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97B5F0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40</w:t>
            </w:r>
          </w:p>
        </w:tc>
      </w:tr>
      <w:tr w:rsidR="00614FA6" w:rsidRPr="00836A30" w14:paraId="7509CBD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D37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F8F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</w:tr>
      <w:tr w:rsidR="00614FA6" w:rsidRPr="00836A30" w14:paraId="49A32B58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1D8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25F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9 (9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71FDB1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0.9 (48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C257000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9DF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.1 (8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7280BF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86.2 (3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660C646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19</w:t>
            </w:r>
          </w:p>
        </w:tc>
      </w:tr>
      <w:tr w:rsidR="00614FA6" w:rsidRPr="00836A30" w14:paraId="0299F6C6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67D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C2E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9 (12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33617C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3.7 (39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D3B895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5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544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 (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3DA268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 (3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3056FA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614FA6" w:rsidRPr="00836A30" w14:paraId="5E9B7F14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2E0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FE0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2 (17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5D987D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5.4 (29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53D1945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&lt;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67EC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 (1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842AC5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 (1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0D9624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46</w:t>
            </w:r>
          </w:p>
        </w:tc>
      </w:tr>
      <w:tr w:rsidR="00614FA6" w:rsidRPr="00836A30" w14:paraId="6DFAD73D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FAE9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Habit of exercis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46B8D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7.2 (68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78ECED2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3 (167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CA13CE1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6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00A987D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7 (14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02CCFF94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2 (57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0D757449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541</w:t>
            </w:r>
          </w:p>
        </w:tc>
      </w:tr>
      <w:tr w:rsidR="00614FA6" w:rsidRPr="00836A30" w14:paraId="2CD4207E" w14:textId="77777777" w:rsidTr="00C4273A">
        <w:trPr>
          <w:trHeight w:val="359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31FD" w14:textId="77777777" w:rsidR="00614FA6" w:rsidRPr="00836A30" w:rsidRDefault="00614FA6" w:rsidP="00C4273A">
            <w:pPr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Alcohol consumption, g/week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A8BA8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0 (108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C7037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54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9D30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&lt; </w:t>
            </w: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2C18F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0.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8865B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 (1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7311E" w14:textId="77777777" w:rsidR="00614FA6" w:rsidRPr="00836A30" w:rsidRDefault="00614FA6" w:rsidP="00C4273A">
            <w:pPr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36A3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836A30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20</w:t>
            </w:r>
          </w:p>
        </w:tc>
      </w:tr>
    </w:tbl>
    <w:p w14:paraId="60EF5E62" w14:textId="77777777" w:rsidR="00614FA6" w:rsidRPr="00836A30" w:rsidRDefault="00614FA6" w:rsidP="00614FA6">
      <w:pPr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hAnsi="Times New Roman"/>
          <w:sz w:val="24"/>
          <w:szCs w:val="24"/>
        </w:rPr>
        <w:t>NAFLD, non-alcoholic fatty liver disease</w:t>
      </w:r>
    </w:p>
    <w:p w14:paraId="087E140F" w14:textId="7FF87C18" w:rsidR="00AE6CA1" w:rsidRDefault="00614FA6" w:rsidP="00614FA6">
      <w:pPr>
        <w:rPr>
          <w:rFonts w:ascii="Times New Roman" w:eastAsia="Yu Gothic" w:hAnsi="Times New Roman"/>
          <w:kern w:val="0"/>
          <w:sz w:val="24"/>
          <w:szCs w:val="24"/>
        </w:rPr>
      </w:pPr>
      <w:r w:rsidRPr="00836A30">
        <w:rPr>
          <w:rFonts w:ascii="Times New Roman" w:eastAsia="Yu Gothic" w:hAnsi="Times New Roman"/>
          <w:kern w:val="0"/>
          <w:sz w:val="24"/>
          <w:szCs w:val="24"/>
        </w:rPr>
        <w:t>Data are expressed as me</w:t>
      </w:r>
      <w:r w:rsidRPr="00836A30">
        <w:rPr>
          <w:rFonts w:ascii="Times New Roman" w:eastAsia="Yu Gothic" w:hAnsi="Times New Roman" w:hint="eastAsia"/>
          <w:kern w:val="0"/>
          <w:sz w:val="24"/>
          <w:szCs w:val="24"/>
        </w:rPr>
        <w:t>d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ian (IQR) or % (number) of subjects.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br/>
      </w:r>
      <w:r w:rsidRPr="00836A30">
        <w:rPr>
          <w:rFonts w:ascii="Times New Roman" w:eastAsia="Yu Gothic" w:hAnsi="Times New Roman"/>
          <w:i/>
          <w:iCs/>
          <w:kern w:val="0"/>
          <w:sz w:val="24"/>
          <w:szCs w:val="24"/>
        </w:rPr>
        <w:t xml:space="preserve">p </w:t>
      </w:r>
      <w:r w:rsidRPr="00836A30">
        <w:rPr>
          <w:rFonts w:ascii="Times New Roman" w:eastAsia="Yu Gothic" w:hAnsi="Times New Roman"/>
          <w:kern w:val="0"/>
          <w:sz w:val="24"/>
          <w:szCs w:val="24"/>
        </w:rPr>
        <w:t>values by one-way analysis of variance for continuous variables and chi-squared test for categorical variables.</w:t>
      </w:r>
    </w:p>
    <w:p w14:paraId="7ABDB421" w14:textId="77777777" w:rsidR="00AE6CA1" w:rsidRDefault="00AE6CA1">
      <w:pPr>
        <w:widowControl/>
        <w:jc w:val="left"/>
        <w:rPr>
          <w:rFonts w:ascii="Times New Roman" w:eastAsia="Yu Gothic" w:hAnsi="Times New Roman"/>
          <w:kern w:val="0"/>
          <w:sz w:val="24"/>
          <w:szCs w:val="24"/>
        </w:rPr>
      </w:pPr>
      <w:r>
        <w:rPr>
          <w:rFonts w:ascii="Times New Roman" w:eastAsia="Yu Gothic" w:hAnsi="Times New Roman"/>
          <w:kern w:val="0"/>
          <w:sz w:val="24"/>
          <w:szCs w:val="24"/>
        </w:rPr>
        <w:br w:type="page"/>
      </w:r>
    </w:p>
    <w:sectPr w:rsidR="00AE6CA1" w:rsidSect="0009435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FA6"/>
    <w:rsid w:val="00094357"/>
    <w:rsid w:val="001652EE"/>
    <w:rsid w:val="004727C8"/>
    <w:rsid w:val="004831BC"/>
    <w:rsid w:val="004B46AC"/>
    <w:rsid w:val="00614FA6"/>
    <w:rsid w:val="00675E92"/>
    <w:rsid w:val="006855A4"/>
    <w:rsid w:val="006A0A79"/>
    <w:rsid w:val="00765BCB"/>
    <w:rsid w:val="00925323"/>
    <w:rsid w:val="00AB5DFF"/>
    <w:rsid w:val="00AE6CA1"/>
    <w:rsid w:val="00C4273A"/>
    <w:rsid w:val="00F5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7431F5"/>
  <w15:chartTrackingRefBased/>
  <w15:docId w15:val="{AC84CD82-7EC7-4BF3-A369-92FA01DC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FA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CAEE93-D289-4431-9CDE-F7B8C1CC1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661</Words>
  <Characters>9468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郎 岡村</dc:creator>
  <cp:keywords/>
  <dc:description/>
  <cp:lastModifiedBy>Caroline Rubince G.</cp:lastModifiedBy>
  <cp:revision>11</cp:revision>
  <dcterms:created xsi:type="dcterms:W3CDTF">2020-06-05T00:52:00Z</dcterms:created>
  <dcterms:modified xsi:type="dcterms:W3CDTF">2021-05-11T12:32:00Z</dcterms:modified>
</cp:coreProperties>
</file>